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1D48" w:rsidRPr="00974478" w:rsidRDefault="00531D48" w:rsidP="00531D48">
      <w:pPr>
        <w:pStyle w:val="Beschriftung"/>
        <w:rPr>
          <w:lang w:val="en-US"/>
        </w:rPr>
      </w:pPr>
      <w:bookmarkStart w:id="0" w:name="_GoBack"/>
      <w:bookmarkStart w:id="1" w:name="_Toc194316205"/>
      <w:bookmarkEnd w:id="0"/>
      <w:r w:rsidRPr="00974478">
        <w:rPr>
          <w:lang w:val="en-US"/>
        </w:rPr>
        <w:t xml:space="preserve">Table </w:t>
      </w:r>
      <w:r>
        <w:fldChar w:fldCharType="begin"/>
      </w:r>
      <w:r w:rsidRPr="00974478"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974478">
        <w:rPr>
          <w:lang w:val="en-US"/>
        </w:rPr>
        <w:t xml:space="preserve"> </w:t>
      </w:r>
      <w:r w:rsidRPr="00974478">
        <w:rPr>
          <w:b/>
          <w:bCs/>
          <w:lang w:val="en-US"/>
        </w:rPr>
        <w:t>Primary Tumor Characteristics</w:t>
      </w:r>
      <w:bookmarkEnd w:id="1"/>
      <w:r w:rsidRPr="00974478">
        <w:rPr>
          <w:b/>
          <w:bCs/>
          <w:lang w:val="en-US"/>
        </w:rPr>
        <w:t xml:space="preserve"> </w:t>
      </w:r>
    </w:p>
    <w:tbl>
      <w:tblPr>
        <w:tblW w:w="3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00"/>
        <w:gridCol w:w="560"/>
        <w:gridCol w:w="200"/>
        <w:gridCol w:w="1360"/>
      </w:tblGrid>
      <w:tr w:rsidR="00531D48" w:rsidRPr="00974478" w:rsidTr="00545F25">
        <w:trPr>
          <w:trHeight w:val="334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2"/>
                <w:szCs w:val="12"/>
                <w:lang w:eastAsia="de-DE"/>
              </w:rPr>
              <w:t>PD-1</w:t>
            </w:r>
          </w:p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2"/>
                <w:szCs w:val="12"/>
                <w:lang w:eastAsia="de-DE"/>
              </w:rPr>
              <w:t>(N=34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2"/>
                <w:szCs w:val="12"/>
                <w:lang w:eastAsia="de-DE"/>
              </w:rPr>
              <w:t>BRAF+MEK</w:t>
            </w:r>
          </w:p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2"/>
                <w:szCs w:val="12"/>
                <w:lang w:eastAsia="de-DE"/>
              </w:rPr>
              <w:t>(N=32)</w:t>
            </w:r>
          </w:p>
        </w:tc>
      </w:tr>
      <w:tr w:rsidR="00531D48" w:rsidRPr="00974478" w:rsidTr="00545F25">
        <w:trPr>
          <w:trHeight w:val="238"/>
        </w:trPr>
        <w:tc>
          <w:tcPr>
            <w:tcW w:w="3880" w:type="dxa"/>
            <w:gridSpan w:val="5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en-US" w:eastAsia="de-DE"/>
              </w:rPr>
              <w:t>Type of Tumor - No. (%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SSM </w:t>
            </w:r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7 (20.6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0 (31.3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NM </w:t>
            </w:r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7 (50.0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9 (28.1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Other </w:t>
            </w:r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7 (20.6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3 (9.4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Not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reported</w:t>
            </w:r>
            <w:proofErr w:type="spellEnd"/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3 (8.8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7 (21.9)</w:t>
            </w:r>
          </w:p>
        </w:tc>
      </w:tr>
      <w:tr w:rsidR="00531D48" w:rsidRPr="00974478" w:rsidTr="00545F25">
        <w:trPr>
          <w:trHeight w:val="238"/>
        </w:trPr>
        <w:tc>
          <w:tcPr>
            <w:tcW w:w="3880" w:type="dxa"/>
            <w:gridSpan w:val="5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en-US" w:eastAsia="de-DE"/>
              </w:rPr>
              <w:t>Thickness (mm) – No. (%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en-US" w:eastAsia="de-DE"/>
              </w:rPr>
              <w:t xml:space="preserve">&lt; 1.0 </w:t>
            </w:r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en-US" w:eastAsia="de-DE"/>
              </w:rPr>
              <w:t>4 (11.8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en-US" w:eastAsia="de-DE"/>
              </w:rPr>
              <w:t>5 (15.6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en-US" w:eastAsia="de-DE"/>
              </w:rPr>
              <w:t>1.</w:t>
            </w: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01 – 2.0 </w:t>
            </w:r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4 (11.8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6 (18.8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2.01 – 4.0</w:t>
            </w:r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4 (41.2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7 (21.9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&gt; 4.01</w:t>
            </w:r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8 (23.5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1 (34.4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Not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reported</w:t>
            </w:r>
            <w:proofErr w:type="spellEnd"/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4 (11.8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3 (9.4)</w:t>
            </w:r>
          </w:p>
        </w:tc>
      </w:tr>
      <w:tr w:rsidR="00531D48" w:rsidRPr="00974478" w:rsidTr="00545F25">
        <w:trPr>
          <w:trHeight w:val="238"/>
        </w:trPr>
        <w:tc>
          <w:tcPr>
            <w:tcW w:w="3880" w:type="dxa"/>
            <w:gridSpan w:val="5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Ulceration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 -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No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. (%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5 (44.1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5 (53.1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4 (41.2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3 (40.6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Not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reported</w:t>
            </w:r>
            <w:proofErr w:type="spellEnd"/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5 (14.7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2 (6.3)</w:t>
            </w:r>
          </w:p>
        </w:tc>
      </w:tr>
      <w:tr w:rsidR="00531D48" w:rsidRPr="00974478" w:rsidTr="00545F25">
        <w:tc>
          <w:tcPr>
            <w:tcW w:w="3880" w:type="dxa"/>
            <w:gridSpan w:val="5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Mutation -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No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. (%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BRAF V600</w:t>
            </w:r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26 (74.6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31 (96,9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Mutation not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reported</w:t>
            </w:r>
            <w:proofErr w:type="spellEnd"/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0 (0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0 (0)</w:t>
            </w:r>
          </w:p>
        </w:tc>
      </w:tr>
      <w:tr w:rsidR="00531D48" w:rsidRPr="00974478" w:rsidTr="00545F25">
        <w:trPr>
          <w:trHeight w:val="238"/>
        </w:trPr>
        <w:tc>
          <w:tcPr>
            <w:tcW w:w="3880" w:type="dxa"/>
            <w:gridSpan w:val="5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Lymphatic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disease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* -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No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. (%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≤ 1 pos.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lymph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nodes</w:t>
            </w:r>
            <w:proofErr w:type="spellEnd"/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21 (61.8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27 (84.4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2-3 pos.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lymph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nodes</w:t>
            </w:r>
            <w:proofErr w:type="spellEnd"/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7 (20.6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2 (6.3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≥ 4 pos.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lymph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nodes</w:t>
            </w:r>
            <w:proofErr w:type="spellEnd"/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6 (17.6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2 (6.3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righ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clinically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occult</w:t>
            </w:r>
            <w:proofErr w:type="spellEnd"/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7 (20.6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0 (31.3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righ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clinically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detectable</w:t>
            </w:r>
            <w:proofErr w:type="spellEnd"/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8 (52.9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5 (46.9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righ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extra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capsular</w:t>
            </w:r>
            <w:proofErr w:type="spellEnd"/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5 (14.7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6 (6.3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In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transit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 /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satellite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metastasis</w:t>
            </w:r>
            <w:proofErr w:type="spellEnd"/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0 (29.4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2 (37.5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Not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reported</w:t>
            </w:r>
            <w:proofErr w:type="spellEnd"/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 (2.9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 (3.1)</w:t>
            </w:r>
          </w:p>
        </w:tc>
      </w:tr>
      <w:tr w:rsidR="00531D48" w:rsidRPr="00974478" w:rsidTr="00545F25">
        <w:trPr>
          <w:trHeight w:val="238"/>
        </w:trPr>
        <w:tc>
          <w:tcPr>
            <w:tcW w:w="3880" w:type="dxa"/>
            <w:gridSpan w:val="5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Stage</w:t>
            </w: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4"/>
                <w:sz w:val="12"/>
                <w:szCs w:val="12"/>
                <w:vertAlign w:val="superscript"/>
                <w:lang w:eastAsia="de-DE"/>
              </w:rPr>
              <w:t>#</w:t>
            </w: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 xml:space="preserve"> -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No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. (%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IIIA</w:t>
            </w:r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 (2.9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1 (3.1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IIIB</w:t>
            </w:r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6 (17.6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7 (21.9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IIIC</w:t>
            </w:r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21 (61.8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21 (65.6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IIID</w:t>
            </w:r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0 (0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0 (0)</w:t>
            </w:r>
          </w:p>
        </w:tc>
      </w:tr>
      <w:tr w:rsidR="00531D48" w:rsidRPr="00974478" w:rsidTr="00545F25">
        <w:trPr>
          <w:trHeight w:val="238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IV</w:t>
            </w:r>
          </w:p>
        </w:tc>
        <w:tc>
          <w:tcPr>
            <w:tcW w:w="96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2 (5.9)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2 (6.3)</w:t>
            </w:r>
          </w:p>
        </w:tc>
      </w:tr>
      <w:tr w:rsidR="00531D48" w:rsidRPr="008E49B0" w:rsidTr="00545F25">
        <w:trPr>
          <w:trHeight w:val="238"/>
        </w:trPr>
        <w:tc>
          <w:tcPr>
            <w:tcW w:w="3880" w:type="dxa"/>
            <w:gridSpan w:val="5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en-US" w:eastAsia="de-DE"/>
              </w:rPr>
              <w:t>Blood results before therapy - Median* (</w:t>
            </w:r>
            <w:proofErr w:type="gram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en-US" w:eastAsia="de-DE"/>
              </w:rPr>
              <w:t xml:space="preserve">range)   </w:t>
            </w:r>
            <w:proofErr w:type="gram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en-US" w:eastAsia="de-DE"/>
              </w:rPr>
              <w:t xml:space="preserve">                                                   </w:t>
            </w:r>
          </w:p>
        </w:tc>
      </w:tr>
      <w:tr w:rsidR="00531D48" w:rsidRPr="00974478" w:rsidTr="00545F25">
        <w:trPr>
          <w:trHeight w:val="334"/>
        </w:trPr>
        <w:tc>
          <w:tcPr>
            <w:tcW w:w="1760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lastRenderedPageBreak/>
              <w:t>LDH</w:t>
            </w:r>
          </w:p>
        </w:tc>
        <w:tc>
          <w:tcPr>
            <w:tcW w:w="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207.5 (121-358)</w:t>
            </w:r>
          </w:p>
        </w:tc>
        <w:tc>
          <w:tcPr>
            <w:tcW w:w="1540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216 (121-358)</w:t>
            </w:r>
          </w:p>
        </w:tc>
      </w:tr>
      <w:tr w:rsidR="00531D48" w:rsidRPr="00974478" w:rsidTr="00545F25">
        <w:trPr>
          <w:trHeight w:val="238"/>
        </w:trPr>
        <w:tc>
          <w:tcPr>
            <w:tcW w:w="1760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S100B</w:t>
            </w:r>
          </w:p>
        </w:tc>
        <w:tc>
          <w:tcPr>
            <w:tcW w:w="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45 (0-350)</w:t>
            </w:r>
          </w:p>
        </w:tc>
        <w:tc>
          <w:tcPr>
            <w:tcW w:w="1540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58 (0-120)</w:t>
            </w:r>
          </w:p>
        </w:tc>
      </w:tr>
      <w:tr w:rsidR="00531D48" w:rsidRPr="00974478" w:rsidTr="00545F25">
        <w:trPr>
          <w:trHeight w:val="334"/>
        </w:trPr>
        <w:tc>
          <w:tcPr>
            <w:tcW w:w="1760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eastAsia="de-DE"/>
              </w:rPr>
              <w:t>NLR</w:t>
            </w:r>
          </w:p>
        </w:tc>
        <w:tc>
          <w:tcPr>
            <w:tcW w:w="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2.2 (0.97-8.68)</w:t>
            </w:r>
          </w:p>
        </w:tc>
        <w:tc>
          <w:tcPr>
            <w:tcW w:w="1540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eastAsia="de-DE"/>
              </w:rPr>
              <w:t>2.21 (0.98-8.68)</w:t>
            </w:r>
          </w:p>
        </w:tc>
      </w:tr>
      <w:tr w:rsidR="00531D48" w:rsidRPr="00974478" w:rsidTr="00545F25">
        <w:trPr>
          <w:trHeight w:val="238"/>
        </w:trPr>
        <w:tc>
          <w:tcPr>
            <w:tcW w:w="1760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en-US" w:eastAsia="de-DE"/>
              </w:rPr>
              <w:t>LDH &gt; ULN</w:t>
            </w:r>
          </w:p>
        </w:tc>
        <w:tc>
          <w:tcPr>
            <w:tcW w:w="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en-US" w:eastAsia="de-DE"/>
              </w:rPr>
              <w:t>6 (17.6)</w:t>
            </w:r>
          </w:p>
        </w:tc>
        <w:tc>
          <w:tcPr>
            <w:tcW w:w="1540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en-US" w:eastAsia="de-DE"/>
              </w:rPr>
              <w:t>10 (31.3)</w:t>
            </w:r>
          </w:p>
        </w:tc>
      </w:tr>
      <w:tr w:rsidR="00531D48" w:rsidRPr="00974478" w:rsidTr="00545F25">
        <w:trPr>
          <w:trHeight w:val="238"/>
        </w:trPr>
        <w:tc>
          <w:tcPr>
            <w:tcW w:w="1760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2"/>
                <w:szCs w:val="12"/>
                <w:lang w:val="en-US" w:eastAsia="de-DE"/>
              </w:rPr>
              <w:t>S100 &gt; ULN</w:t>
            </w:r>
          </w:p>
        </w:tc>
        <w:tc>
          <w:tcPr>
            <w:tcW w:w="56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en-US" w:eastAsia="de-DE"/>
              </w:rPr>
              <w:t>2 (5.9)</w:t>
            </w:r>
          </w:p>
        </w:tc>
        <w:tc>
          <w:tcPr>
            <w:tcW w:w="1540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31D48" w:rsidRPr="00974478" w:rsidRDefault="00531D48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12"/>
                <w:szCs w:val="12"/>
                <w:lang w:val="en-US" w:eastAsia="de-DE"/>
              </w:rPr>
              <w:t>1 (3.1)</w:t>
            </w:r>
          </w:p>
        </w:tc>
      </w:tr>
    </w:tbl>
    <w:p w:rsidR="00531D48" w:rsidRDefault="00531D48" w:rsidP="00531D48">
      <w:pPr>
        <w:pStyle w:val="Beschriftung"/>
        <w:rPr>
          <w:lang w:val="en-US"/>
        </w:rPr>
      </w:pPr>
    </w:p>
    <w:p w:rsidR="00531D48" w:rsidRPr="00974478" w:rsidRDefault="00531D48" w:rsidP="00531D48">
      <w:pPr>
        <w:rPr>
          <w:lang w:val="en-US"/>
        </w:rPr>
      </w:pPr>
      <w:r w:rsidRPr="00974478">
        <w:rPr>
          <w:lang w:val="en-US"/>
        </w:rPr>
        <w:t>*</w:t>
      </w:r>
      <w:proofErr w:type="gramStart"/>
      <w:r w:rsidRPr="00974478">
        <w:rPr>
          <w:lang w:val="en-US"/>
        </w:rPr>
        <w:t>multiple</w:t>
      </w:r>
      <w:proofErr w:type="gramEnd"/>
      <w:r w:rsidRPr="00974478">
        <w:rPr>
          <w:lang w:val="en-US"/>
        </w:rPr>
        <w:t xml:space="preserve"> entries possible </w:t>
      </w:r>
    </w:p>
    <w:p w:rsidR="00531D48" w:rsidRPr="00974478" w:rsidRDefault="00531D48" w:rsidP="00531D48">
      <w:pPr>
        <w:rPr>
          <w:lang w:val="en-US"/>
        </w:rPr>
      </w:pPr>
      <w:r w:rsidRPr="00974478">
        <w:rPr>
          <w:lang w:val="en-US"/>
        </w:rPr>
        <w:t xml:space="preserve"> #</w:t>
      </w:r>
      <w:proofErr w:type="gramStart"/>
      <w:r w:rsidRPr="00974478">
        <w:rPr>
          <w:lang w:val="en-US"/>
        </w:rPr>
        <w:t>according</w:t>
      </w:r>
      <w:proofErr w:type="gramEnd"/>
      <w:r w:rsidRPr="00974478">
        <w:rPr>
          <w:lang w:val="en-US"/>
        </w:rPr>
        <w:t xml:space="preserve"> to AJCC 8th Edition</w:t>
      </w:r>
    </w:p>
    <w:p w:rsidR="00531D48" w:rsidRDefault="00531D48" w:rsidP="00531D48">
      <w:pPr>
        <w:rPr>
          <w:lang w:val="en-US"/>
        </w:rPr>
      </w:pPr>
      <w:r w:rsidRPr="00974478">
        <w:rPr>
          <w:lang w:val="en-US"/>
        </w:rPr>
        <w:t>All laboratory values were collected +/-7d of start of therapy and were available for &gt;70% of patients</w:t>
      </w:r>
    </w:p>
    <w:p w:rsidR="00531D48" w:rsidRDefault="00531D48" w:rsidP="00531D48">
      <w:pPr>
        <w:rPr>
          <w:lang w:val="en-US"/>
        </w:rPr>
      </w:pPr>
    </w:p>
    <w:p w:rsidR="00CF7770" w:rsidRPr="00531D48" w:rsidRDefault="00000000">
      <w:pPr>
        <w:rPr>
          <w:lang w:val="en-US"/>
        </w:rPr>
      </w:pPr>
    </w:p>
    <w:sectPr w:rsidR="00CF7770" w:rsidRPr="00531D48" w:rsidSect="00123D1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D48"/>
    <w:rsid w:val="00006940"/>
    <w:rsid w:val="000439D6"/>
    <w:rsid w:val="000440EF"/>
    <w:rsid w:val="000506B2"/>
    <w:rsid w:val="00060C18"/>
    <w:rsid w:val="000B3A33"/>
    <w:rsid w:val="000B4423"/>
    <w:rsid w:val="000C7C06"/>
    <w:rsid w:val="000D173C"/>
    <w:rsid w:val="000E6947"/>
    <w:rsid w:val="00123D1A"/>
    <w:rsid w:val="00132BE5"/>
    <w:rsid w:val="00147B67"/>
    <w:rsid w:val="00150FA4"/>
    <w:rsid w:val="001577FE"/>
    <w:rsid w:val="00163E2E"/>
    <w:rsid w:val="00191760"/>
    <w:rsid w:val="001E2E0A"/>
    <w:rsid w:val="00206CD6"/>
    <w:rsid w:val="0024436D"/>
    <w:rsid w:val="0024436E"/>
    <w:rsid w:val="0028036D"/>
    <w:rsid w:val="002B6925"/>
    <w:rsid w:val="002D354A"/>
    <w:rsid w:val="002E438D"/>
    <w:rsid w:val="003079CE"/>
    <w:rsid w:val="00310F3B"/>
    <w:rsid w:val="003158DC"/>
    <w:rsid w:val="00377E2A"/>
    <w:rsid w:val="004201DC"/>
    <w:rsid w:val="004449EB"/>
    <w:rsid w:val="00497174"/>
    <w:rsid w:val="004A1839"/>
    <w:rsid w:val="004B5E70"/>
    <w:rsid w:val="004C4F29"/>
    <w:rsid w:val="00527123"/>
    <w:rsid w:val="00531D48"/>
    <w:rsid w:val="00532EE9"/>
    <w:rsid w:val="005B1A0F"/>
    <w:rsid w:val="005D322A"/>
    <w:rsid w:val="005D4D57"/>
    <w:rsid w:val="006016B1"/>
    <w:rsid w:val="00602A3D"/>
    <w:rsid w:val="00647DD8"/>
    <w:rsid w:val="006C5EAB"/>
    <w:rsid w:val="00740E5E"/>
    <w:rsid w:val="00757431"/>
    <w:rsid w:val="00767A7C"/>
    <w:rsid w:val="007B6A3C"/>
    <w:rsid w:val="00806AAC"/>
    <w:rsid w:val="00814FB3"/>
    <w:rsid w:val="00843102"/>
    <w:rsid w:val="00881CB3"/>
    <w:rsid w:val="00882030"/>
    <w:rsid w:val="00892E65"/>
    <w:rsid w:val="0089606A"/>
    <w:rsid w:val="008C3302"/>
    <w:rsid w:val="008C5486"/>
    <w:rsid w:val="008C5B72"/>
    <w:rsid w:val="008D7F42"/>
    <w:rsid w:val="008E28D5"/>
    <w:rsid w:val="009238DA"/>
    <w:rsid w:val="00941C4D"/>
    <w:rsid w:val="00944020"/>
    <w:rsid w:val="00956042"/>
    <w:rsid w:val="00984C21"/>
    <w:rsid w:val="00A12BEF"/>
    <w:rsid w:val="00A12FCE"/>
    <w:rsid w:val="00A22F10"/>
    <w:rsid w:val="00A65331"/>
    <w:rsid w:val="00AA1E47"/>
    <w:rsid w:val="00AE247B"/>
    <w:rsid w:val="00B103D3"/>
    <w:rsid w:val="00B36359"/>
    <w:rsid w:val="00B723E0"/>
    <w:rsid w:val="00BB6F29"/>
    <w:rsid w:val="00BC1287"/>
    <w:rsid w:val="00BC1EA3"/>
    <w:rsid w:val="00BD6AAA"/>
    <w:rsid w:val="00BF5FC8"/>
    <w:rsid w:val="00C13B6E"/>
    <w:rsid w:val="00C203EC"/>
    <w:rsid w:val="00C75EE8"/>
    <w:rsid w:val="00CC32B9"/>
    <w:rsid w:val="00CF5617"/>
    <w:rsid w:val="00D0420E"/>
    <w:rsid w:val="00D10E5F"/>
    <w:rsid w:val="00D366E7"/>
    <w:rsid w:val="00D42701"/>
    <w:rsid w:val="00D74350"/>
    <w:rsid w:val="00D9191A"/>
    <w:rsid w:val="00E04C47"/>
    <w:rsid w:val="00E305B2"/>
    <w:rsid w:val="00E62B74"/>
    <w:rsid w:val="00E85EC5"/>
    <w:rsid w:val="00E92A7B"/>
    <w:rsid w:val="00EB6EAD"/>
    <w:rsid w:val="00F07E30"/>
    <w:rsid w:val="00F13F80"/>
    <w:rsid w:val="00F7033F"/>
    <w:rsid w:val="00F84651"/>
    <w:rsid w:val="00F8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ED13FC"/>
  <w15:chartTrackingRefBased/>
  <w15:docId w15:val="{493DC251-0E65-424D-8557-00BFA60E2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1D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31D4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286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umann</dc:creator>
  <cp:keywords/>
  <dc:description/>
  <cp:lastModifiedBy>Katharina Schumann</cp:lastModifiedBy>
  <cp:revision>1</cp:revision>
  <dcterms:created xsi:type="dcterms:W3CDTF">2025-03-31T11:28:00Z</dcterms:created>
  <dcterms:modified xsi:type="dcterms:W3CDTF">2025-03-31T11:29:00Z</dcterms:modified>
</cp:coreProperties>
</file>